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CCA4F" w14:textId="54F2A566" w:rsidR="009E28FD" w:rsidRPr="00D2145D" w:rsidRDefault="005C0F78" w:rsidP="009E28F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075D4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E28FD" w:rsidRPr="00D2145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75D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nglish translation of the</w:t>
      </w:r>
      <w:r w:rsidR="009E28FD" w:rsidRPr="00D214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national Interview </w:t>
      </w:r>
      <w:r w:rsidR="00E414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</w:t>
      </w:r>
      <w:r w:rsidR="009E28FD" w:rsidRPr="00D214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longed Grief Disorder </w:t>
      </w:r>
      <w:r w:rsidR="00E414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cording to ICD-11 </w:t>
      </w:r>
      <w:r w:rsidR="009E28FD" w:rsidRPr="00D2145D">
        <w:rPr>
          <w:rFonts w:ascii="Times New Roman" w:hAnsi="Times New Roman" w:cs="Times New Roman"/>
          <w:b/>
          <w:sz w:val="24"/>
          <w:szCs w:val="24"/>
          <w:lang w:val="en-US"/>
        </w:rPr>
        <w:t>(I-PGD-11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3113"/>
      </w:tblGrid>
      <w:tr w:rsidR="009E28FD" w:rsidRPr="00D2145D" w14:paraId="36456DF5" w14:textId="77777777" w:rsidTr="00D2145D">
        <w:trPr>
          <w:trHeight w:val="397"/>
        </w:trPr>
        <w:tc>
          <w:tcPr>
            <w:tcW w:w="3686" w:type="dxa"/>
            <w:vAlign w:val="center"/>
          </w:tcPr>
          <w:p w14:paraId="486A0EB7" w14:textId="77777777" w:rsidR="009E28FD" w:rsidRPr="00D2145D" w:rsidRDefault="009E28FD" w:rsidP="00461A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-Question</w:t>
            </w:r>
          </w:p>
        </w:tc>
        <w:tc>
          <w:tcPr>
            <w:tcW w:w="2268" w:type="dxa"/>
            <w:vAlign w:val="center"/>
          </w:tcPr>
          <w:p w14:paraId="27C37067" w14:textId="77777777" w:rsidR="009E28FD" w:rsidRPr="00D2145D" w:rsidRDefault="009E28FD" w:rsidP="00461A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aluation</w:t>
            </w:r>
          </w:p>
        </w:tc>
        <w:tc>
          <w:tcPr>
            <w:tcW w:w="3113" w:type="dxa"/>
            <w:vAlign w:val="center"/>
          </w:tcPr>
          <w:p w14:paraId="0FBBE4CE" w14:textId="77777777" w:rsidR="009E28FD" w:rsidRPr="00D2145D" w:rsidRDefault="009E28FD" w:rsidP="00461A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1-Criterion</w:t>
            </w:r>
          </w:p>
        </w:tc>
      </w:tr>
      <w:tr w:rsidR="009E28FD" w:rsidRPr="007D2BAC" w14:paraId="45DD1587" w14:textId="77777777" w:rsidTr="00D2145D">
        <w:trPr>
          <w:trHeight w:val="1497"/>
        </w:trPr>
        <w:tc>
          <w:tcPr>
            <w:tcW w:w="3686" w:type="dxa"/>
            <w:vAlign w:val="center"/>
          </w:tcPr>
          <w:p w14:paraId="20980F8C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1] Have you lost your partner, parent, child or another person who was very close to you?</w:t>
            </w:r>
          </w:p>
        </w:tc>
        <w:tc>
          <w:tcPr>
            <w:tcW w:w="2268" w:type="dxa"/>
            <w:vAlign w:val="center"/>
          </w:tcPr>
          <w:p w14:paraId="0499228A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  <w:p w14:paraId="01CEAFD9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113" w:type="dxa"/>
            <w:vAlign w:val="center"/>
          </w:tcPr>
          <w:p w14:paraId="713CD5A5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proofErr w:type="spellStart"/>
            <w:r w:rsidRPr="00D214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eath</w:t>
            </w:r>
            <w:proofErr w:type="spellEnd"/>
            <w:r w:rsidRPr="00D214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of a partner, parent, child, or other person close to the bereaved</w:t>
            </w:r>
          </w:p>
        </w:tc>
      </w:tr>
      <w:tr w:rsidR="009E28FD" w:rsidRPr="007D2BAC" w14:paraId="418E9271" w14:textId="77777777" w:rsidTr="00D2145D">
        <w:trPr>
          <w:trHeight w:val="850"/>
        </w:trPr>
        <w:tc>
          <w:tcPr>
            <w:tcW w:w="9067" w:type="dxa"/>
            <w:gridSpan w:val="3"/>
            <w:vAlign w:val="center"/>
          </w:tcPr>
          <w:p w14:paraId="4D8FACE4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„</w:t>
            </w:r>
            <w:proofErr w:type="gramStart"/>
            <w:r w:rsidRPr="00D21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“</w:t>
            </w:r>
            <w:proofErr w:type="gramEnd"/>
            <w:r w:rsidRPr="00D21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hich person? _________________________________</w:t>
            </w:r>
          </w:p>
          <w:p w14:paraId="1BE8804C" w14:textId="77777777" w:rsidR="009E28FD" w:rsidRPr="00D2145D" w:rsidRDefault="009E28FD" w:rsidP="00461A2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0"/>
                <w:szCs w:val="24"/>
                <w:lang w:val="en-US"/>
              </w:rPr>
              <w:t>(Please fill out)</w:t>
            </w:r>
          </w:p>
        </w:tc>
      </w:tr>
      <w:tr w:rsidR="009E28FD" w:rsidRPr="00D2145D" w14:paraId="46A5F275" w14:textId="77777777" w:rsidTr="00D2145D">
        <w:trPr>
          <w:trHeight w:val="850"/>
        </w:trPr>
        <w:tc>
          <w:tcPr>
            <w:tcW w:w="9067" w:type="dxa"/>
            <w:gridSpan w:val="3"/>
            <w:vAlign w:val="center"/>
          </w:tcPr>
          <w:p w14:paraId="1594C0AF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“Yes”, under which circumstances did they die? __________________________</w:t>
            </w:r>
          </w:p>
          <w:p w14:paraId="06B0C5EE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________________________________________________________</w:t>
            </w:r>
          </w:p>
        </w:tc>
      </w:tr>
      <w:tr w:rsidR="009E28FD" w:rsidRPr="007D2BAC" w14:paraId="0381C82D" w14:textId="77777777" w:rsidTr="00D2145D">
        <w:trPr>
          <w:trHeight w:val="669"/>
        </w:trPr>
        <w:tc>
          <w:tcPr>
            <w:tcW w:w="9067" w:type="dxa"/>
            <w:gridSpan w:val="3"/>
            <w:vAlign w:val="center"/>
          </w:tcPr>
          <w:p w14:paraId="675358C7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0"/>
                <w:szCs w:val="24"/>
                <w:lang w:val="en-CA"/>
              </w:rPr>
              <w:t xml:space="preserve">Must be answered with “yes”, otherwise the diagnosis of PGD cannot be assigned, interview ends. </w:t>
            </w:r>
          </w:p>
        </w:tc>
      </w:tr>
      <w:tr w:rsidR="009E28FD" w:rsidRPr="007D2BAC" w14:paraId="338C88A1" w14:textId="77777777" w:rsidTr="00D2145D">
        <w:trPr>
          <w:trHeight w:val="1420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24E91FD2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bookmarkStart w:id="0" w:name="_Hlk142571565"/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2] Do you feel a persistent and pervasive longing for [the deceased]?</w:t>
            </w:r>
          </w:p>
          <w:bookmarkEnd w:id="0"/>
          <w:p w14:paraId="1E767AFB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</w:t>
            </w:r>
          </w:p>
          <w:p w14:paraId="4258B1CC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FA9A4F1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0A29967C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787EB9DB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30AD0A35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796D72A2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 w:val="restart"/>
            <w:vAlign w:val="center"/>
          </w:tcPr>
          <w:p w14:paraId="76D3B9D1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rsistent and pervasive grief response characterized by longing for the deceased or persistent preoccupation with the deceased</w:t>
            </w:r>
          </w:p>
        </w:tc>
      </w:tr>
      <w:tr w:rsidR="009E28FD" w:rsidRPr="00D2145D" w14:paraId="173A3910" w14:textId="77777777" w:rsidTr="00D2145D">
        <w:trPr>
          <w:trHeight w:val="1420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31624C26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DG 3] Are you persistently and pervasively preoccupied with [the deceased]?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3102878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3DED5531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54EA0B39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31BD5C0E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48815077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/>
            <w:vAlign w:val="center"/>
          </w:tcPr>
          <w:p w14:paraId="23F8B4BB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E28FD" w:rsidRPr="007D2BAC" w14:paraId="6C01CAF8" w14:textId="77777777" w:rsidTr="00D2145D">
        <w:trPr>
          <w:trHeight w:val="947"/>
        </w:trPr>
        <w:tc>
          <w:tcPr>
            <w:tcW w:w="9067" w:type="dxa"/>
            <w:gridSpan w:val="3"/>
            <w:vAlign w:val="center"/>
          </w:tcPr>
          <w:p w14:paraId="2FABC719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0"/>
                <w:szCs w:val="24"/>
                <w:lang w:val="en-CA"/>
              </w:rPr>
              <w:t>At least one of the two questions must be answered with “quite a bit” or “overwhelmingly” otherwise the interview ends</w:t>
            </w:r>
          </w:p>
        </w:tc>
      </w:tr>
      <w:tr w:rsidR="009E28FD" w:rsidRPr="007D2BAC" w14:paraId="6D887BD1" w14:textId="77777777" w:rsidTr="00D2145D">
        <w:trPr>
          <w:trHeight w:val="570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1BD47179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4] Is this persistent and pervasive longing/ preoccupation accompanied by intense emotional pain, e.g.:</w:t>
            </w:r>
          </w:p>
          <w:p w14:paraId="4011FFA8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D899B90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73219A62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6B2C8ED8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2770EE61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3275C718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 w:val="restart"/>
            <w:vAlign w:val="center"/>
          </w:tcPr>
          <w:p w14:paraId="6B63C4F9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companied by intense emotional pain (e.g. sadness, guilt, anger, denial, blame, difficulty accepting the death, feeling one has lost a part of one’s self, an inability to experience positive mood, emotional numbness, difficulty in engaging with social or other activities)</w:t>
            </w:r>
          </w:p>
        </w:tc>
      </w:tr>
      <w:tr w:rsidR="009E28FD" w:rsidRPr="00D2145D" w14:paraId="67AAC5D1" w14:textId="77777777" w:rsidTr="00D2145D">
        <w:trPr>
          <w:trHeight w:val="56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2E867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PGD 5] Do you feel sadness?</w:t>
            </w:r>
          </w:p>
          <w:p w14:paraId="129A8B6A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(If necessary, please </w:t>
            </w:r>
            <w:proofErr w:type="spellStart"/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pecifiy</w:t>
            </w:r>
            <w:proofErr w:type="spellEnd"/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that you mean sadness during the longing/ preoccupation regarding the grief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32CBC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1F38103A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44D33213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7534D4CC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06D48468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/>
            <w:vAlign w:val="center"/>
          </w:tcPr>
          <w:p w14:paraId="21E84BA5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E28FD" w:rsidRPr="00D2145D" w14:paraId="79BBB565" w14:textId="77777777" w:rsidTr="00D2145D">
        <w:trPr>
          <w:trHeight w:val="56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3CAB4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PGD 6] Do you feel </w:t>
            </w:r>
            <w:proofErr w:type="spellStart"/>
            <w:r w:rsidRPr="00D21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lt</w:t>
            </w:r>
            <w:proofErr w:type="spellEnd"/>
            <w:r w:rsidRPr="00D21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7E3424D1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(If necessary, please </w:t>
            </w:r>
            <w:proofErr w:type="spellStart"/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pecifiy</w:t>
            </w:r>
            <w:proofErr w:type="spellEnd"/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that you mean guilt during the longing/ preoccupation regarding the grief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5666E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7FE75137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6823A137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39ECAD19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47B9640F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/>
            <w:vAlign w:val="center"/>
          </w:tcPr>
          <w:p w14:paraId="2E407455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312ADFB3" w14:textId="77777777" w:rsidR="00E414F6" w:rsidRDefault="00E414F6"/>
    <w:p w14:paraId="54D4A12E" w14:textId="77777777" w:rsidR="00E414F6" w:rsidRDefault="00E414F6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3113"/>
      </w:tblGrid>
      <w:tr w:rsidR="009E28FD" w:rsidRPr="00D2145D" w14:paraId="28C70AFB" w14:textId="77777777" w:rsidTr="00D2145D">
        <w:trPr>
          <w:trHeight w:val="56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842AA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[PGD 7] Do you feel anger?</w:t>
            </w:r>
          </w:p>
          <w:p w14:paraId="1562759D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(If necessary, please specify that you mean anger during the longing/ preoccupation regarding the grief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6B344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1C58307D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7E48FDC1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513BC6DB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7D488F34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 w:val="restart"/>
            <w:vAlign w:val="center"/>
          </w:tcPr>
          <w:p w14:paraId="63AAC150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E28FD" w:rsidRPr="00D2145D" w14:paraId="2EC8570D" w14:textId="77777777" w:rsidTr="00D2145D">
        <w:trPr>
          <w:trHeight w:val="56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D0EC1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8] Are you in denial about [their] death?</w:t>
            </w:r>
          </w:p>
          <w:p w14:paraId="652BFE91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(If necessary, please specify that you mean denial during the longing/ preoccupation regarding the grief or since/ because they die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1F5A3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08C95CD0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2FFA4EF0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30B30995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5F835C0A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/>
            <w:vAlign w:val="center"/>
          </w:tcPr>
          <w:p w14:paraId="4D6ECD57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E28FD" w:rsidRPr="00D2145D" w14:paraId="176BA61D" w14:textId="77777777" w:rsidTr="00D2145D">
        <w:trPr>
          <w:trHeight w:val="56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05C65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9] Do you feel like [the person you’ve lost] or other people are to blame for [their] death?</w:t>
            </w:r>
          </w:p>
          <w:p w14:paraId="2CA58441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(If necessary, please specify that you mean blame during the longing/ preoccupation regarding the grief or since because they die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F8B3A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091D1334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3B767148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49E4A442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637E4E4B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/>
            <w:vAlign w:val="center"/>
          </w:tcPr>
          <w:p w14:paraId="7F8E76AC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E28FD" w:rsidRPr="00D2145D" w14:paraId="484D0544" w14:textId="77777777" w:rsidTr="00D2145D">
        <w:trPr>
          <w:trHeight w:val="56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0634E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10] Do you have difficulties accepting the death?</w:t>
            </w:r>
          </w:p>
          <w:p w14:paraId="307E66BA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(If necessary, please specify that you mean acceptance-difficulties during the longing/ preoccupation regarding the loss or since because they die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7BAAB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01012ECE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256D51E8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6DEBE62E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0DEA6132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/>
            <w:vAlign w:val="center"/>
          </w:tcPr>
          <w:p w14:paraId="739F7B60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E28FD" w:rsidRPr="00D2145D" w14:paraId="14895305" w14:textId="77777777" w:rsidTr="00D2145D">
        <w:trPr>
          <w:trHeight w:val="56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FD10D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11] Do you feel like you have lost a part of yourself?</w:t>
            </w:r>
          </w:p>
          <w:p w14:paraId="3893C746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(If necessary, please specify that you mean the feeling of having lost a part of oneself during the longing/ preoccupation regarding the grief or since/ because they die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0A352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689640ED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6745B084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7791B1C9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2B5E5333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/>
            <w:vAlign w:val="center"/>
          </w:tcPr>
          <w:p w14:paraId="5CAA83A6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E28FD" w:rsidRPr="00D2145D" w14:paraId="59E4229E" w14:textId="77777777" w:rsidTr="00D2145D">
        <w:trPr>
          <w:trHeight w:val="56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2A6E1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12] Do you feel unable to experience a positive mood?</w:t>
            </w:r>
          </w:p>
          <w:p w14:paraId="5F08EB31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(If necessary, please specify that you mean inability to experience positive mood during the longing/ preoccupation regarding the grief or since/ because they die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38E8A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78F038DE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32C29CDA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6F0828F1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271785E9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/>
            <w:vAlign w:val="center"/>
          </w:tcPr>
          <w:p w14:paraId="4C7905E6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E28FD" w:rsidRPr="00D2145D" w14:paraId="1F67FFF1" w14:textId="77777777" w:rsidTr="00D2145D">
        <w:trPr>
          <w:trHeight w:val="56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0EDFA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13] Do you feel emotionally numb?</w:t>
            </w:r>
          </w:p>
          <w:p w14:paraId="44865CD9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(If necessary, please specify that you mean emotional numbness during the longing/ preoccupation regarding the grief or since/ because they die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4C02E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586D8C43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7DAAC160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1AC97451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3D800564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/>
            <w:vAlign w:val="center"/>
          </w:tcPr>
          <w:p w14:paraId="735BAF7B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E28FD" w:rsidRPr="00D2145D" w14:paraId="1218443B" w14:textId="77777777" w:rsidTr="00D2145D">
        <w:trPr>
          <w:trHeight w:val="56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27692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14] Do you experience difficulties engaging with social or other activities?</w:t>
            </w:r>
          </w:p>
          <w:p w14:paraId="6C1BBDD1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(If necessary, please specify that you mean social withdrawal during the longing/ preoccupation regarding the grief or since because they die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DE1A6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  <w:p w14:paraId="69D69EB4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ightly</w:t>
            </w:r>
          </w:p>
          <w:p w14:paraId="699353E7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what</w:t>
            </w:r>
          </w:p>
          <w:p w14:paraId="5406B011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ite a bit</w:t>
            </w:r>
          </w:p>
          <w:p w14:paraId="1F9D4C47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helmingly</w:t>
            </w:r>
          </w:p>
        </w:tc>
        <w:tc>
          <w:tcPr>
            <w:tcW w:w="3113" w:type="dxa"/>
            <w:vMerge/>
            <w:vAlign w:val="center"/>
          </w:tcPr>
          <w:p w14:paraId="7083F9EF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E28FD" w:rsidRPr="007D2BAC" w14:paraId="0238A5DE" w14:textId="77777777" w:rsidTr="00D2145D">
        <w:trPr>
          <w:trHeight w:val="669"/>
        </w:trPr>
        <w:tc>
          <w:tcPr>
            <w:tcW w:w="9067" w:type="dxa"/>
            <w:gridSpan w:val="3"/>
            <w:vAlign w:val="center"/>
          </w:tcPr>
          <w:p w14:paraId="47FE4F65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t least one of ten must be answered with “quite a bit” or “overwhelmingly” otherwise the interview ends</w:t>
            </w:r>
          </w:p>
        </w:tc>
      </w:tr>
      <w:tr w:rsidR="009E28FD" w:rsidRPr="007D2BAC" w14:paraId="0F35C49D" w14:textId="77777777" w:rsidTr="00D2145D">
        <w:trPr>
          <w:trHeight w:val="5091"/>
        </w:trPr>
        <w:tc>
          <w:tcPr>
            <w:tcW w:w="3686" w:type="dxa"/>
            <w:vAlign w:val="center"/>
          </w:tcPr>
          <w:p w14:paraId="523FF6C3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[PGD 15] When did [the person] die?</w:t>
            </w:r>
          </w:p>
          <w:p w14:paraId="7AEA6AC2" w14:textId="77777777" w:rsidR="009E28FD" w:rsidRPr="00D2145D" w:rsidRDefault="009E28FD" w:rsidP="00461A20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E0E961B" w14:textId="77777777" w:rsidR="009E28FD" w:rsidRPr="00D2145D" w:rsidRDefault="009E28FD" w:rsidP="00461A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  <w:lang w:val="en-US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0"/>
                <w:szCs w:val="24"/>
                <w:lang w:val="en-US"/>
              </w:rPr>
              <w:t>(Please fill out)</w:t>
            </w:r>
          </w:p>
          <w:p w14:paraId="60A14693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1D5B28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16] How long have you had these symptoms?</w:t>
            </w:r>
          </w:p>
          <w:p w14:paraId="4F3EDAA2" w14:textId="77777777" w:rsidR="009E28FD" w:rsidRPr="00D2145D" w:rsidRDefault="009E28FD" w:rsidP="00461A20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9564F2B" w14:textId="77777777" w:rsidR="009E28FD" w:rsidRPr="00D2145D" w:rsidRDefault="009E28FD" w:rsidP="00461A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  <w:lang w:val="en-US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0"/>
                <w:szCs w:val="24"/>
                <w:lang w:val="en-US"/>
              </w:rPr>
              <w:t>(Please fill out)</w:t>
            </w:r>
          </w:p>
          <w:p w14:paraId="3F28080D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C9B5FB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17] How long do people in your culture or religion normally grieve?</w:t>
            </w:r>
          </w:p>
          <w:p w14:paraId="3E576787" w14:textId="77777777" w:rsidR="009E28FD" w:rsidRPr="00D2145D" w:rsidRDefault="009E28FD" w:rsidP="00461A20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A2B7DEF" w14:textId="77777777" w:rsidR="009E28FD" w:rsidRPr="00D2145D" w:rsidRDefault="009E28FD" w:rsidP="00461A2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(</w:t>
            </w:r>
            <w:proofErr w:type="spellStart"/>
            <w:r w:rsidRPr="00D2145D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Please</w:t>
            </w:r>
            <w:proofErr w:type="spellEnd"/>
            <w:r w:rsidRPr="00D2145D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D2145D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fill</w:t>
            </w:r>
            <w:proofErr w:type="spellEnd"/>
            <w:r w:rsidRPr="00D2145D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 out)</w:t>
            </w:r>
          </w:p>
        </w:tc>
        <w:tc>
          <w:tcPr>
            <w:tcW w:w="2268" w:type="dxa"/>
            <w:vAlign w:val="center"/>
          </w:tcPr>
          <w:p w14:paraId="318B1623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</w:rPr>
              <w:t xml:space="preserve">At least 6 </w:t>
            </w:r>
            <w:proofErr w:type="spellStart"/>
            <w:r w:rsidRPr="00D2145D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  <w:p w14:paraId="3FDD0E2A" w14:textId="77777777" w:rsidR="009E28FD" w:rsidRPr="00D2145D" w:rsidRDefault="009E28FD" w:rsidP="009E28F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nger/ more intense than expected by culture or religion</w:t>
            </w:r>
          </w:p>
        </w:tc>
        <w:tc>
          <w:tcPr>
            <w:tcW w:w="3113" w:type="dxa"/>
            <w:vAlign w:val="center"/>
          </w:tcPr>
          <w:p w14:paraId="1E7525BF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he grief response has persisted for an atypically long period of time following the loss (more than 6 months at a minimum) and clearly exceeds expected social, cultural or religious norms for the individual’s culture and context. Grief reactions that have persisted for longer periods that are within a normative period of grieving given the person’s cultural and religious context are viewed as normal bereavement responses and are not assigned a diagnosis.</w:t>
            </w:r>
          </w:p>
        </w:tc>
      </w:tr>
      <w:tr w:rsidR="009E28FD" w:rsidRPr="007D2BAC" w14:paraId="3A48A14D" w14:textId="77777777" w:rsidTr="00D2145D">
        <w:trPr>
          <w:trHeight w:val="947"/>
        </w:trPr>
        <w:tc>
          <w:tcPr>
            <w:tcW w:w="9067" w:type="dxa"/>
            <w:gridSpan w:val="3"/>
            <w:vAlign w:val="center"/>
          </w:tcPr>
          <w:p w14:paraId="1CC485AB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0"/>
                <w:szCs w:val="24"/>
                <w:lang w:val="en-CA"/>
              </w:rPr>
              <w:t xml:space="preserve">The symptoms must have a duration of at least 6 months. If the given time period is normative for the religion or culture of the interviewee the diagnosis of PGD will not be assigned. </w:t>
            </w:r>
          </w:p>
        </w:tc>
      </w:tr>
      <w:tr w:rsidR="009E28FD" w:rsidRPr="007D2BAC" w14:paraId="72E732D7" w14:textId="77777777" w:rsidTr="00D2145D">
        <w:trPr>
          <w:trHeight w:val="947"/>
        </w:trPr>
        <w:tc>
          <w:tcPr>
            <w:tcW w:w="3686" w:type="dxa"/>
            <w:vAlign w:val="center"/>
          </w:tcPr>
          <w:p w14:paraId="0F60D8F3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PGD 18] Did these symptoms that were just discussed cause significant impairment in personal, family, social, educational, occupational or other areas of functioning?</w:t>
            </w:r>
          </w:p>
        </w:tc>
        <w:tc>
          <w:tcPr>
            <w:tcW w:w="2268" w:type="dxa"/>
            <w:vAlign w:val="center"/>
          </w:tcPr>
          <w:p w14:paraId="116F8AD1" w14:textId="77777777" w:rsidR="009E28FD" w:rsidRPr="00D2145D" w:rsidRDefault="009E28FD" w:rsidP="009E28F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  <w:p w14:paraId="7F2D31AA" w14:textId="77777777" w:rsidR="009E28FD" w:rsidRPr="00D2145D" w:rsidRDefault="009E28FD" w:rsidP="009E28F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3113" w:type="dxa"/>
            <w:vAlign w:val="center"/>
          </w:tcPr>
          <w:p w14:paraId="03D73A60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he disturbance causes significant impairment in personal, family, social, educational, occupational or other important areas of functioning.</w:t>
            </w:r>
          </w:p>
        </w:tc>
      </w:tr>
      <w:tr w:rsidR="009E28FD" w:rsidRPr="007D2BAC" w14:paraId="61C59661" w14:textId="77777777" w:rsidTr="00D2145D">
        <w:trPr>
          <w:trHeight w:val="947"/>
        </w:trPr>
        <w:tc>
          <w:tcPr>
            <w:tcW w:w="9067" w:type="dxa"/>
            <w:gridSpan w:val="3"/>
            <w:vAlign w:val="center"/>
          </w:tcPr>
          <w:p w14:paraId="2A964443" w14:textId="77777777" w:rsidR="009E28FD" w:rsidRPr="00D2145D" w:rsidRDefault="009E28FD" w:rsidP="00461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/>
                <w:iCs/>
                <w:sz w:val="20"/>
                <w:szCs w:val="24"/>
                <w:lang w:val="en-CA"/>
              </w:rPr>
              <w:t>Must be answered with yes for the PGD diagnosis</w:t>
            </w:r>
          </w:p>
        </w:tc>
      </w:tr>
      <w:tr w:rsidR="009E28FD" w:rsidRPr="00D2145D" w14:paraId="150B119E" w14:textId="77777777" w:rsidTr="00D2145D">
        <w:trPr>
          <w:trHeight w:val="947"/>
        </w:trPr>
        <w:tc>
          <w:tcPr>
            <w:tcW w:w="9067" w:type="dxa"/>
            <w:gridSpan w:val="3"/>
            <w:vAlign w:val="center"/>
          </w:tcPr>
          <w:p w14:paraId="7426F17C" w14:textId="77777777" w:rsidR="009E28FD" w:rsidRPr="00D2145D" w:rsidRDefault="009E28FD" w:rsidP="00461A2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If “Yes”, please describe: _____________________________________________</w:t>
            </w:r>
          </w:p>
        </w:tc>
      </w:tr>
    </w:tbl>
    <w:p w14:paraId="64AF9FB5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</w:rPr>
      </w:pPr>
    </w:p>
    <w:p w14:paraId="408EBD44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</w:rPr>
      </w:pPr>
    </w:p>
    <w:p w14:paraId="3EFFC3BA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</w:rPr>
      </w:pPr>
    </w:p>
    <w:p w14:paraId="7504913B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</w:rPr>
      </w:pPr>
    </w:p>
    <w:p w14:paraId="4B447C65" w14:textId="77777777" w:rsidR="009E28FD" w:rsidRDefault="009E28FD" w:rsidP="009E28FD">
      <w:pPr>
        <w:rPr>
          <w:rFonts w:ascii="Times New Roman" w:hAnsi="Times New Roman" w:cs="Times New Roman"/>
          <w:sz w:val="24"/>
          <w:szCs w:val="24"/>
        </w:rPr>
      </w:pPr>
    </w:p>
    <w:p w14:paraId="1D650131" w14:textId="77777777" w:rsidR="00D2145D" w:rsidRPr="00D2145D" w:rsidRDefault="00D2145D" w:rsidP="009E28FD">
      <w:pPr>
        <w:rPr>
          <w:rFonts w:ascii="Times New Roman" w:hAnsi="Times New Roman" w:cs="Times New Roman"/>
          <w:sz w:val="24"/>
          <w:szCs w:val="24"/>
        </w:rPr>
      </w:pPr>
    </w:p>
    <w:p w14:paraId="46EB67C0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</w:rPr>
      </w:pPr>
    </w:p>
    <w:p w14:paraId="4FF81E5F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</w:rPr>
      </w:pPr>
    </w:p>
    <w:p w14:paraId="7CB1F262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</w:rPr>
      </w:pPr>
    </w:p>
    <w:p w14:paraId="51AC8B91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</w:rPr>
      </w:pPr>
    </w:p>
    <w:p w14:paraId="63731E27" w14:textId="77777777" w:rsidR="009E28FD" w:rsidRPr="00D2145D" w:rsidRDefault="009E28FD" w:rsidP="009E28FD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D2145D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Evaluation (Example strict algorithm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2265"/>
        <w:gridCol w:w="2266"/>
      </w:tblGrid>
      <w:tr w:rsidR="0044396E" w:rsidRPr="005D4377" w14:paraId="2F220FFD" w14:textId="77777777" w:rsidTr="00C034C9">
        <w:trPr>
          <w:trHeight w:val="1247"/>
        </w:trPr>
        <w:tc>
          <w:tcPr>
            <w:tcW w:w="4531" w:type="dxa"/>
            <w:vAlign w:val="center"/>
          </w:tcPr>
          <w:p w14:paraId="28482DA1" w14:textId="77777777" w:rsidR="0044396E" w:rsidRPr="00CE0D1B" w:rsidRDefault="0044396E" w:rsidP="00461A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co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Pr="00CE0D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(Sum of Items PGD_2 to PGD_14): </w:t>
            </w:r>
          </w:p>
          <w:p w14:paraId="2C62BB28" w14:textId="05E1DD67" w:rsidR="0044396E" w:rsidRPr="005A52F4" w:rsidRDefault="0044396E" w:rsidP="00461A20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CA"/>
              </w:rPr>
            </w:pPr>
            <w:r w:rsidRPr="00CE0D1B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(Not at all = 1, Slightly = 2, Somewhat = 3, Quite a bit = 4, Overwhelmingly = 5)</w:t>
            </w:r>
          </w:p>
        </w:tc>
        <w:tc>
          <w:tcPr>
            <w:tcW w:w="4531" w:type="dxa"/>
            <w:gridSpan w:val="2"/>
            <w:vAlign w:val="center"/>
          </w:tcPr>
          <w:p w14:paraId="5E64D875" w14:textId="77777777" w:rsidR="0044396E" w:rsidRDefault="0044396E" w:rsidP="00461A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439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_______________________</w:t>
            </w:r>
          </w:p>
          <w:p w14:paraId="5258AE43" w14:textId="795E3BA7" w:rsidR="0044396E" w:rsidRPr="00D2145D" w:rsidRDefault="0044396E" w:rsidP="00443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439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CE0D1B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 xml:space="preserve">Preliminary Cutoff: </w:t>
            </w:r>
            <w:r w:rsidR="005D4377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32</w:t>
            </w:r>
            <w:r w:rsidRPr="00CE0D1B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.5</w:t>
            </w:r>
            <w:r w:rsidR="007D2BAC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,</w:t>
            </w:r>
            <w:r w:rsidRPr="00CE0D1B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 xml:space="preserve"> range </w:t>
            </w:r>
            <w:r w:rsidR="005D4377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1</w:t>
            </w:r>
            <w:r w:rsidR="007D2BAC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3</w:t>
            </w:r>
            <w:r w:rsidRPr="00CE0D1B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 xml:space="preserve"> – </w:t>
            </w:r>
            <w:r w:rsidR="007D2BAC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65</w:t>
            </w:r>
            <w:bookmarkStart w:id="1" w:name="_GoBack"/>
            <w:bookmarkEnd w:id="1"/>
            <w:r w:rsidRPr="00CE0D1B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)</w:t>
            </w:r>
          </w:p>
        </w:tc>
      </w:tr>
      <w:tr w:rsidR="009E28FD" w:rsidRPr="00D2145D" w14:paraId="61AB12EC" w14:textId="77777777" w:rsidTr="00461A20">
        <w:trPr>
          <w:trHeight w:val="397"/>
        </w:trPr>
        <w:tc>
          <w:tcPr>
            <w:tcW w:w="4531" w:type="dxa"/>
            <w:vAlign w:val="center"/>
          </w:tcPr>
          <w:p w14:paraId="48CC39F9" w14:textId="77777777" w:rsidR="009E28FD" w:rsidRPr="00D2145D" w:rsidRDefault="009E28FD" w:rsidP="00461A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riterion</w:t>
            </w:r>
          </w:p>
        </w:tc>
        <w:tc>
          <w:tcPr>
            <w:tcW w:w="4531" w:type="dxa"/>
            <w:gridSpan w:val="2"/>
            <w:vAlign w:val="center"/>
          </w:tcPr>
          <w:p w14:paraId="5DD8CFDC" w14:textId="77777777" w:rsidR="009E28FD" w:rsidRPr="00D2145D" w:rsidRDefault="009E28FD" w:rsidP="00461A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ulfilled</w:t>
            </w:r>
          </w:p>
        </w:tc>
      </w:tr>
      <w:tr w:rsidR="009E28FD" w:rsidRPr="00D2145D" w14:paraId="52826761" w14:textId="77777777" w:rsidTr="00461A20">
        <w:trPr>
          <w:trHeight w:val="669"/>
        </w:trPr>
        <w:tc>
          <w:tcPr>
            <w:tcW w:w="4531" w:type="dxa"/>
            <w:vAlign w:val="center"/>
          </w:tcPr>
          <w:p w14:paraId="7B01C611" w14:textId="77777777" w:rsidR="009E28FD" w:rsidRPr="00D2145D" w:rsidRDefault="009E28FD" w:rsidP="009E28F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oss of a person close to the bereaved </w:t>
            </w:r>
          </w:p>
        </w:tc>
        <w:tc>
          <w:tcPr>
            <w:tcW w:w="2265" w:type="dxa"/>
            <w:vAlign w:val="center"/>
          </w:tcPr>
          <w:p w14:paraId="0E186E51" w14:textId="77777777" w:rsidR="009E28FD" w:rsidRPr="00D2145D" w:rsidRDefault="009E28FD" w:rsidP="009E28FD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2266" w:type="dxa"/>
            <w:vAlign w:val="center"/>
          </w:tcPr>
          <w:p w14:paraId="5A4CE1E1" w14:textId="77777777" w:rsidR="009E28FD" w:rsidRPr="00D2145D" w:rsidRDefault="009E28FD" w:rsidP="009E28FD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9E28FD" w:rsidRPr="00D2145D" w14:paraId="0A86C5ED" w14:textId="77777777" w:rsidTr="00461A20">
        <w:trPr>
          <w:trHeight w:val="652"/>
        </w:trPr>
        <w:tc>
          <w:tcPr>
            <w:tcW w:w="4531" w:type="dxa"/>
            <w:vAlign w:val="center"/>
          </w:tcPr>
          <w:p w14:paraId="6FC4CAA1" w14:textId="77777777" w:rsidR="009E28FD" w:rsidRPr="00D2145D" w:rsidRDefault="009E28FD" w:rsidP="009E28F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sistent and pervasive longing or preoccupation with the deceased</w:t>
            </w:r>
          </w:p>
          <w:p w14:paraId="6B9E6CE2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(Question 2 or 3 answered with “quite a bit” or “overwhelmingly”)</w:t>
            </w:r>
          </w:p>
        </w:tc>
        <w:tc>
          <w:tcPr>
            <w:tcW w:w="2265" w:type="dxa"/>
            <w:vAlign w:val="center"/>
          </w:tcPr>
          <w:p w14:paraId="37C4179B" w14:textId="77777777" w:rsidR="009E28FD" w:rsidRPr="00D2145D" w:rsidRDefault="009E28FD" w:rsidP="009E28FD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2266" w:type="dxa"/>
            <w:vAlign w:val="center"/>
          </w:tcPr>
          <w:p w14:paraId="78CA78BC" w14:textId="77777777" w:rsidR="009E28FD" w:rsidRPr="00D2145D" w:rsidRDefault="009E28FD" w:rsidP="009E28FD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9E28FD" w:rsidRPr="00D2145D" w14:paraId="6CD3593E" w14:textId="77777777" w:rsidTr="00461A20">
        <w:trPr>
          <w:trHeight w:val="1219"/>
        </w:trPr>
        <w:tc>
          <w:tcPr>
            <w:tcW w:w="4531" w:type="dxa"/>
            <w:vAlign w:val="center"/>
          </w:tcPr>
          <w:p w14:paraId="6F63D1DD" w14:textId="77777777" w:rsidR="009E28FD" w:rsidRPr="00D2145D" w:rsidRDefault="009E28FD" w:rsidP="009E28F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companied by intense emotional pain</w:t>
            </w:r>
          </w:p>
          <w:p w14:paraId="6376F109" w14:textId="77777777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(At least one of the items 4-13 answered with “quite a bit” or “overwhelmingly”)</w:t>
            </w:r>
          </w:p>
        </w:tc>
        <w:tc>
          <w:tcPr>
            <w:tcW w:w="2265" w:type="dxa"/>
            <w:vAlign w:val="center"/>
          </w:tcPr>
          <w:p w14:paraId="6509D9E2" w14:textId="77777777" w:rsidR="009E28FD" w:rsidRPr="00D2145D" w:rsidRDefault="009E28FD" w:rsidP="009E28FD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2266" w:type="dxa"/>
            <w:vAlign w:val="center"/>
          </w:tcPr>
          <w:p w14:paraId="45F8975B" w14:textId="77777777" w:rsidR="009E28FD" w:rsidRPr="00D2145D" w:rsidRDefault="009E28FD" w:rsidP="009E28FD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9E28FD" w:rsidRPr="00D2145D" w14:paraId="1088698D" w14:textId="77777777" w:rsidTr="00461A20">
        <w:trPr>
          <w:trHeight w:val="947"/>
        </w:trPr>
        <w:tc>
          <w:tcPr>
            <w:tcW w:w="4531" w:type="dxa"/>
            <w:vAlign w:val="center"/>
          </w:tcPr>
          <w:p w14:paraId="0313A1E7" w14:textId="77777777" w:rsidR="009E28FD" w:rsidRPr="00D2145D" w:rsidRDefault="009E28FD" w:rsidP="009E28F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uration</w:t>
            </w:r>
          </w:p>
          <w:p w14:paraId="2336D07E" w14:textId="42E0F97A" w:rsidR="009E28FD" w:rsidRPr="00D2145D" w:rsidRDefault="009E28FD" w:rsidP="00461A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(at least 6 months; not fulfilled if duration still normative in religion or culture)</w:t>
            </w:r>
          </w:p>
        </w:tc>
        <w:tc>
          <w:tcPr>
            <w:tcW w:w="2265" w:type="dxa"/>
            <w:vAlign w:val="center"/>
          </w:tcPr>
          <w:p w14:paraId="08E946C0" w14:textId="77777777" w:rsidR="009E28FD" w:rsidRPr="00D2145D" w:rsidRDefault="009E28FD" w:rsidP="009E28FD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2266" w:type="dxa"/>
            <w:vAlign w:val="center"/>
          </w:tcPr>
          <w:p w14:paraId="784BD71D" w14:textId="77777777" w:rsidR="009E28FD" w:rsidRPr="00D2145D" w:rsidRDefault="009E28FD" w:rsidP="009E28FD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9E28FD" w:rsidRPr="00D2145D" w14:paraId="1245BD05" w14:textId="77777777" w:rsidTr="00461A20">
        <w:trPr>
          <w:trHeight w:val="397"/>
        </w:trPr>
        <w:tc>
          <w:tcPr>
            <w:tcW w:w="4531" w:type="dxa"/>
            <w:vAlign w:val="center"/>
          </w:tcPr>
          <w:p w14:paraId="5C45FCFE" w14:textId="77777777" w:rsidR="009E28FD" w:rsidRPr="00D2145D" w:rsidRDefault="009E28FD" w:rsidP="009E28F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unctional impairment</w:t>
            </w:r>
          </w:p>
        </w:tc>
        <w:tc>
          <w:tcPr>
            <w:tcW w:w="2265" w:type="dxa"/>
            <w:vAlign w:val="center"/>
          </w:tcPr>
          <w:p w14:paraId="04079403" w14:textId="77777777" w:rsidR="009E28FD" w:rsidRPr="00D2145D" w:rsidRDefault="009E28FD" w:rsidP="009E28FD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2266" w:type="dxa"/>
            <w:vAlign w:val="center"/>
          </w:tcPr>
          <w:p w14:paraId="31C5F49B" w14:textId="77777777" w:rsidR="009E28FD" w:rsidRPr="00D2145D" w:rsidRDefault="009E28FD" w:rsidP="009E28FD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4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</w:tbl>
    <w:p w14:paraId="18713313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</w:rPr>
      </w:pPr>
    </w:p>
    <w:p w14:paraId="49C1139A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19E187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ED9EB4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EE551B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43AE12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79CA66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566712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BD0A56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425532" w14:textId="77777777" w:rsidR="009E28F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CB0B5E" w14:textId="77777777" w:rsidR="00D2145D" w:rsidRPr="00D2145D" w:rsidRDefault="00D2145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801BCC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B72451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F93501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7351B0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119D1D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C522A5" w14:textId="77777777" w:rsidR="009E28FD" w:rsidRPr="00D2145D" w:rsidRDefault="009E28FD" w:rsidP="009E28F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E28FD" w:rsidRPr="00D214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B96A74"/>
    <w:multiLevelType w:val="hybridMultilevel"/>
    <w:tmpl w:val="810C1BF0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B369FC"/>
    <w:multiLevelType w:val="hybridMultilevel"/>
    <w:tmpl w:val="78561DF4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EE5EDD"/>
    <w:multiLevelType w:val="hybridMultilevel"/>
    <w:tmpl w:val="84041006"/>
    <w:lvl w:ilvl="0" w:tplc="D76CEE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A59346D"/>
    <w:multiLevelType w:val="hybridMultilevel"/>
    <w:tmpl w:val="6C5A5656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C05482C"/>
    <w:multiLevelType w:val="hybridMultilevel"/>
    <w:tmpl w:val="055E2258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8FD"/>
    <w:rsid w:val="00075D4F"/>
    <w:rsid w:val="001E28AA"/>
    <w:rsid w:val="00356436"/>
    <w:rsid w:val="0044396E"/>
    <w:rsid w:val="00582B2F"/>
    <w:rsid w:val="005A52F4"/>
    <w:rsid w:val="005B62DE"/>
    <w:rsid w:val="005C0F78"/>
    <w:rsid w:val="005D4377"/>
    <w:rsid w:val="007D2BAC"/>
    <w:rsid w:val="009572D8"/>
    <w:rsid w:val="009E28FD"/>
    <w:rsid w:val="00CE0D1B"/>
    <w:rsid w:val="00D2145D"/>
    <w:rsid w:val="00D846F9"/>
    <w:rsid w:val="00E414F6"/>
    <w:rsid w:val="00E83509"/>
    <w:rsid w:val="00EF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B01A4"/>
  <w15:chartTrackingRefBased/>
  <w15:docId w15:val="{2B4262E1-B973-4F2B-870F-409C12026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E28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E28FD"/>
    <w:pPr>
      <w:ind w:left="720"/>
      <w:contextualSpacing/>
    </w:pPr>
  </w:style>
  <w:style w:type="table" w:styleId="Tabellenraster">
    <w:name w:val="Table Grid"/>
    <w:basedOn w:val="NormaleTabelle"/>
    <w:uiPriority w:val="39"/>
    <w:rsid w:val="009E2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4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üger</dc:creator>
  <cp:keywords/>
  <dc:description/>
  <cp:lastModifiedBy>Sophie Rüger</cp:lastModifiedBy>
  <cp:revision>10</cp:revision>
  <dcterms:created xsi:type="dcterms:W3CDTF">2023-12-18T16:51:00Z</dcterms:created>
  <dcterms:modified xsi:type="dcterms:W3CDTF">2024-04-16T15:21:00Z</dcterms:modified>
</cp:coreProperties>
</file>